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5A748A6" w:rsidR="00EA3D3C" w:rsidRPr="00994A3D" w:rsidRDefault="000804D1" w:rsidP="000804D1">
      <w:pPr>
        <w:pStyle w:val="1"/>
      </w:pPr>
      <w:r w:rsidRPr="000804D1">
        <w:rPr>
          <w:rFonts w:eastAsiaTheme="minorEastAsia"/>
          <w:lang w:eastAsia="zh-CN"/>
        </w:rPr>
        <w:t>Characteristics of patients with COVID-19 in clinical outcome and post-discharge CT residuals</w:t>
      </w:r>
    </w:p>
    <w:p w14:paraId="111C1237" w14:textId="325A5BF6" w:rsidR="000804D1" w:rsidRPr="000804D1" w:rsidRDefault="000804D1" w:rsidP="000804D1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 xml:space="preserve">Supplementary </w:t>
      </w:r>
      <w:r>
        <w:rPr>
          <w:rFonts w:cs="Times New Roman"/>
          <w:szCs w:val="24"/>
          <w:lang w:eastAsia="zh-CN"/>
        </w:rPr>
        <w:t xml:space="preserve">Table </w:t>
      </w:r>
      <w:r w:rsidRPr="000804D1">
        <w:rPr>
          <w:rFonts w:cs="Times New Roman"/>
          <w:szCs w:val="24"/>
          <w:lang w:eastAsia="zh-CN"/>
        </w:rPr>
        <w:t>1 detailed the clinical characteristics, laboratory results and radiological findings of patients in clinical outcome and pulmonary CT residuals after discharge. In the f</w:t>
      </w:r>
      <w:r w:rsidR="005466D1">
        <w:rPr>
          <w:rFonts w:cs="Times New Roman"/>
          <w:szCs w:val="24"/>
          <w:lang w:eastAsia="zh-CN"/>
        </w:rPr>
        <w:t>ull cohort, the mean age was 45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6 (SD, 16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4; range, 4-89) years and there was no gender difference (55 [58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5%] men, 39 [41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5%] women). Significant differences between discharge and adverse event were found in terms of age (</w:t>
      </w:r>
      <w:r w:rsidRPr="005466D1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1), disease severity (</w:t>
      </w:r>
      <w:r w:rsidRPr="005466D1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1), with underlying disease (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1), symptoms of fatigue (P=0·018) and Chest congestion and/or shortness of breath (</w:t>
      </w:r>
      <w:r w:rsidRPr="005466D1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1), laboratory results (decreased lymphocyte percentage [</w:t>
      </w:r>
      <w:r w:rsidRPr="005466D1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36], decreased leukocyte count [</w:t>
      </w:r>
      <w:r w:rsidRPr="005466D1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5466D1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37], elevated neutrophil percentage [</w:t>
      </w:r>
      <w:r w:rsidRPr="005466D1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·001], elevated C-reactive protein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·001]) and radiological findings (radiological pattern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·001], proportion of GGO and consolidation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1],</w:t>
      </w:r>
      <w:bookmarkStart w:id="0" w:name="_GoBack"/>
      <w:bookmarkEnd w:id="0"/>
      <w:r w:rsidRPr="000804D1">
        <w:rPr>
          <w:rFonts w:cs="Times New Roman"/>
          <w:szCs w:val="24"/>
          <w:lang w:eastAsia="zh-CN"/>
        </w:rPr>
        <w:t xml:space="preserve"> number of lobe involvement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5], CT score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 xml:space="preserve">001]). </w:t>
      </w:r>
    </w:p>
    <w:p w14:paraId="0D9AFB66" w14:textId="4B62E4F7" w:rsidR="000804D1" w:rsidRDefault="000804D1" w:rsidP="000804D1">
      <w:pPr>
        <w:spacing w:before="100" w:beforeAutospacing="1" w:after="100" w:afterAutospacing="1"/>
        <w:jc w:val="both"/>
        <w:rPr>
          <w:rFonts w:cs="Times New Roman" w:hint="eastAsia"/>
          <w:szCs w:val="24"/>
          <w:lang w:eastAsia="zh-CN"/>
        </w:rPr>
      </w:pPr>
      <w:r w:rsidRPr="000804D1">
        <w:rPr>
          <w:rFonts w:cs="Times New Roman"/>
          <w:szCs w:val="24"/>
          <w:lang w:eastAsia="zh-CN"/>
        </w:rPr>
        <w:t>For pulmonary sequelae, significant differences between complete absorption and residual lesions on CT were found in terms of age (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1), elevated neutrophil percentage (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32), elevated C-reactive protein (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&lt;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1) and radiological findings (radiological pattern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14], proportion of GGO, consolidation and linear opacity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43], number of lobe involvement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9], CT score [</w:t>
      </w:r>
      <w:r w:rsidRPr="007C69EB">
        <w:rPr>
          <w:rFonts w:cs="Times New Roman"/>
          <w:i/>
          <w:szCs w:val="24"/>
          <w:lang w:eastAsia="zh-CN"/>
        </w:rPr>
        <w:t>P</w:t>
      </w:r>
      <w:r w:rsidRPr="000804D1">
        <w:rPr>
          <w:rFonts w:cs="Times New Roman"/>
          <w:szCs w:val="24"/>
          <w:lang w:eastAsia="zh-CN"/>
        </w:rPr>
        <w:t>=0</w:t>
      </w:r>
      <w:r w:rsidR="007C69EB">
        <w:rPr>
          <w:rFonts w:cs="Times New Roman" w:hint="eastAsia"/>
          <w:szCs w:val="24"/>
          <w:lang w:eastAsia="zh-CN"/>
        </w:rPr>
        <w:t>.</w:t>
      </w:r>
      <w:r w:rsidRPr="000804D1">
        <w:rPr>
          <w:rFonts w:cs="Times New Roman"/>
          <w:szCs w:val="24"/>
          <w:lang w:eastAsia="zh-CN"/>
        </w:rPr>
        <w:t>009]).</w:t>
      </w:r>
    </w:p>
    <w:p w14:paraId="0D1EEE48" w14:textId="77777777" w:rsidR="000804D1" w:rsidRPr="000804D1" w:rsidRDefault="000804D1" w:rsidP="000804D1">
      <w:pPr>
        <w:pStyle w:val="1"/>
        <w:rPr>
          <w:rFonts w:eastAsiaTheme="minorEastAsia"/>
          <w:lang w:eastAsia="zh-CN"/>
        </w:rPr>
      </w:pPr>
      <w:r w:rsidRPr="000804D1">
        <w:rPr>
          <w:rFonts w:eastAsiaTheme="minorEastAsia"/>
          <w:lang w:eastAsia="zh-CN"/>
        </w:rPr>
        <w:t>Reliability for inter-observer agreement in CT pattern categorization</w:t>
      </w:r>
    </w:p>
    <w:p w14:paraId="76A7F367" w14:textId="77777777" w:rsidR="000804D1" w:rsidRPr="000804D1" w:rsidRDefault="000804D1" w:rsidP="000804D1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0804D1">
        <w:rPr>
          <w:rFonts w:cs="Times New Roman"/>
          <w:szCs w:val="24"/>
          <w:lang w:eastAsia="zh-CN"/>
        </w:rPr>
        <w:t>Given the ordinal characteristic of CT pattern categorization, the Kendall's tau-b correlation coefficient was used to test the reliability for inter-observer agreement. Results indicated that Kendall's tau-b correlation coefficient was 0·865 (P&lt;0·001) suggesting a good performance of inter-observer agreement in pattern categorization.</w:t>
      </w:r>
    </w:p>
    <w:p w14:paraId="2431BFEA" w14:textId="77777777" w:rsidR="000804D1" w:rsidRPr="000804D1" w:rsidRDefault="000804D1" w:rsidP="000804D1">
      <w:pPr>
        <w:pStyle w:val="1"/>
        <w:rPr>
          <w:rFonts w:eastAsiaTheme="minorEastAsia"/>
          <w:lang w:eastAsia="zh-CN"/>
        </w:rPr>
      </w:pPr>
      <w:r w:rsidRPr="000804D1">
        <w:rPr>
          <w:rFonts w:eastAsiaTheme="minorEastAsia"/>
          <w:lang w:eastAsia="zh-CN"/>
        </w:rPr>
        <w:t>Cutoff CT score for pattern discrimination</w:t>
      </w:r>
    </w:p>
    <w:p w14:paraId="321F5708" w14:textId="2226ED8E" w:rsidR="000804D1" w:rsidRDefault="000804D1" w:rsidP="000804D1">
      <w:pPr>
        <w:spacing w:before="100" w:beforeAutospacing="1" w:after="100" w:afterAutospacing="1"/>
        <w:jc w:val="both"/>
        <w:rPr>
          <w:rFonts w:cs="Times New Roman" w:hint="eastAsia"/>
          <w:szCs w:val="24"/>
          <w:lang w:eastAsia="zh-CN"/>
        </w:rPr>
      </w:pPr>
      <w:r w:rsidRPr="000804D1">
        <w:rPr>
          <w:rFonts w:cs="Times New Roman"/>
          <w:szCs w:val="24"/>
          <w:lang w:eastAsia="zh-CN"/>
        </w:rPr>
        <w:t>Receiver operating characteristic curve analysis was used to estimate the cutoff value of CT score in discriminations of Pattern 2 vs. 3 and Pattern 3 vs. 4 due to their similar CT signs. Results indicated that cutoff CT score of 6 enabled the discrimination of Pattern 2 vs. 3 (area under curve, 0·77; P&lt;0·001), while cutoff value of 10 identified Pattern 4 from Pattern 3 (area under curve, 0·94; P&lt;0·001) (</w:t>
      </w:r>
      <w:r>
        <w:rPr>
          <w:rFonts w:cs="Times New Roman"/>
          <w:szCs w:val="24"/>
          <w:lang w:eastAsia="zh-CN"/>
        </w:rPr>
        <w:t xml:space="preserve">Supplementary Figure </w:t>
      </w:r>
      <w:r w:rsidRPr="000804D1">
        <w:rPr>
          <w:rFonts w:cs="Times New Roman"/>
          <w:szCs w:val="24"/>
          <w:lang w:eastAsia="zh-CN"/>
        </w:rPr>
        <w:t>1).</w:t>
      </w:r>
    </w:p>
    <w:p w14:paraId="1C18A21F" w14:textId="17FF68F6" w:rsidR="000804D1" w:rsidRPr="001549D3" w:rsidRDefault="000804D1" w:rsidP="00994A3D">
      <w:pPr>
        <w:keepNext/>
        <w:jc w:val="center"/>
        <w:rPr>
          <w:rFonts w:cs="Times New Roman" w:hint="eastAsia"/>
          <w:szCs w:val="24"/>
          <w:lang w:eastAsia="zh-CN"/>
        </w:rPr>
      </w:pPr>
      <w:r w:rsidRPr="00A34E9B">
        <w:rPr>
          <w:sz w:val="20"/>
          <w:szCs w:val="20"/>
        </w:rPr>
        <w:object w:dxaOrig="4677" w:dyaOrig="2548" w14:anchorId="211E07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4pt;height:187.55pt" o:ole="">
            <v:imagedata r:id="rId9" o:title=""/>
          </v:shape>
          <o:OLEObject Type="Embed" ProgID="PowerPoint.Show.12" ShapeID="_x0000_i1025" DrawAspect="Content" ObjectID="_1652349692" r:id="rId10"/>
        </w:object>
      </w:r>
    </w:p>
    <w:p w14:paraId="3AE196DF" w14:textId="78D54C1C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0804D1" w:rsidRPr="000804D1">
        <w:rPr>
          <w:rFonts w:cs="Times New Roman"/>
          <w:szCs w:val="24"/>
        </w:rPr>
        <w:t>Plots of receiver operating characteristic (ROC) curve for pattern differentiations.</w:t>
      </w:r>
      <w:proofErr w:type="gramEnd"/>
      <w:r w:rsidR="000804D1" w:rsidRPr="000804D1">
        <w:rPr>
          <w:rFonts w:cs="Times New Roman"/>
          <w:szCs w:val="24"/>
        </w:rPr>
        <w:t xml:space="preserve"> </w:t>
      </w:r>
      <w:proofErr w:type="gramStart"/>
      <w:r w:rsidR="000804D1" w:rsidRPr="000804D1">
        <w:rPr>
          <w:rFonts w:cs="Times New Roman"/>
          <w:szCs w:val="24"/>
        </w:rPr>
        <w:t>(A) Pattern 2 vs. Pattern 3, and (B) Pattern 3 vs. Pattern 4.</w:t>
      </w:r>
      <w:proofErr w:type="gramEnd"/>
      <w:r w:rsidR="000804D1" w:rsidRPr="000804D1">
        <w:rPr>
          <w:rFonts w:cs="Times New Roman"/>
          <w:szCs w:val="24"/>
        </w:rPr>
        <w:t xml:space="preserve"> AUC = area under ROC curve.</w:t>
      </w:r>
    </w:p>
    <w:p w14:paraId="455826D7" w14:textId="77777777" w:rsidR="000804D1" w:rsidRPr="000804D1" w:rsidRDefault="000804D1" w:rsidP="000804D1">
      <w:pPr>
        <w:pStyle w:val="1"/>
        <w:rPr>
          <w:rFonts w:eastAsiaTheme="minorEastAsia"/>
          <w:lang w:eastAsia="zh-CN"/>
        </w:rPr>
      </w:pPr>
      <w:r w:rsidRPr="000804D1">
        <w:rPr>
          <w:rFonts w:eastAsiaTheme="minorEastAsia"/>
          <w:lang w:eastAsia="zh-CN"/>
        </w:rPr>
        <w:t>Impacts of varying hospital on clinical outcome</w:t>
      </w:r>
    </w:p>
    <w:p w14:paraId="61D6E32A" w14:textId="77777777" w:rsidR="000804D1" w:rsidRPr="000804D1" w:rsidRDefault="000804D1" w:rsidP="000804D1">
      <w:pPr>
        <w:spacing w:before="100" w:beforeAutospacing="1" w:after="100" w:afterAutospacing="1"/>
        <w:jc w:val="both"/>
        <w:rPr>
          <w:rFonts w:cs="Times New Roman" w:hint="eastAsia"/>
          <w:szCs w:val="24"/>
          <w:lang w:eastAsia="zh-CN"/>
        </w:rPr>
      </w:pPr>
      <w:r w:rsidRPr="000804D1">
        <w:rPr>
          <w:rFonts w:cs="Times New Roman"/>
          <w:szCs w:val="24"/>
          <w:lang w:eastAsia="zh-CN"/>
        </w:rPr>
        <w:t>The univariate Cox proportional hazards regression indicated that varying hospital was not significantly related with an adverse outcome (Hazard ratio [HR] 1.25, 95%CI 0.93-1.67, P=0.146).</w:t>
      </w:r>
    </w:p>
    <w:p w14:paraId="7B65BC41" w14:textId="77777777" w:rsidR="00DE23E8" w:rsidRDefault="00DE23E8" w:rsidP="00654E8F">
      <w:pPr>
        <w:spacing w:before="240"/>
        <w:rPr>
          <w:rFonts w:hint="eastAsia"/>
          <w:lang w:eastAsia="zh-CN"/>
        </w:rPr>
      </w:pPr>
    </w:p>
    <w:p w14:paraId="4A742D3D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65F85007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022318B4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1777640C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5A45CBBE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42A62F62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7C74AA00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22AAB551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09FAACE3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70C72660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23182DA2" w14:textId="77777777" w:rsidR="000804D1" w:rsidRDefault="000804D1" w:rsidP="00654E8F">
      <w:pPr>
        <w:spacing w:before="240"/>
        <w:rPr>
          <w:rFonts w:hint="eastAsia"/>
          <w:lang w:eastAsia="zh-CN"/>
        </w:rPr>
      </w:pPr>
    </w:p>
    <w:p w14:paraId="12A7C611" w14:textId="77777777" w:rsidR="000804D1" w:rsidRDefault="000804D1" w:rsidP="00654E8F">
      <w:pPr>
        <w:spacing w:before="240"/>
        <w:rPr>
          <w:lang w:eastAsia="zh-CN"/>
        </w:rPr>
        <w:sectPr w:rsidR="000804D1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403D4E" w14:textId="6EA1E05B" w:rsidR="000804D1" w:rsidRPr="004A370A" w:rsidRDefault="000804D1" w:rsidP="000804D1">
      <w:pPr>
        <w:spacing w:beforeLines="50" w:before="156" w:afterLines="50" w:after="156"/>
        <w:jc w:val="center"/>
        <w:rPr>
          <w:sz w:val="18"/>
          <w:szCs w:val="18"/>
        </w:rPr>
      </w:pPr>
      <w:r>
        <w:rPr>
          <w:rFonts w:hint="eastAsia"/>
          <w:b/>
          <w:sz w:val="18"/>
          <w:szCs w:val="18"/>
          <w:lang w:eastAsia="zh-CN"/>
        </w:rPr>
        <w:lastRenderedPageBreak/>
        <w:t xml:space="preserve">Supplementary </w:t>
      </w:r>
      <w:r>
        <w:rPr>
          <w:rFonts w:hint="eastAsia"/>
          <w:b/>
          <w:sz w:val="18"/>
          <w:szCs w:val="18"/>
        </w:rPr>
        <w:t xml:space="preserve">Table </w:t>
      </w:r>
      <w:r w:rsidRPr="004A370A">
        <w:rPr>
          <w:rFonts w:hint="eastAsia"/>
          <w:b/>
          <w:sz w:val="18"/>
          <w:szCs w:val="18"/>
        </w:rPr>
        <w:t>1</w:t>
      </w:r>
      <w:r w:rsidRPr="004A370A">
        <w:rPr>
          <w:rFonts w:hint="eastAsia"/>
          <w:sz w:val="18"/>
          <w:szCs w:val="18"/>
        </w:rPr>
        <w:t xml:space="preserve"> Characteristics of patients with COVID-19 pneumonia in primary clinical outcome and p</w:t>
      </w:r>
      <w:r w:rsidRPr="004A370A">
        <w:rPr>
          <w:sz w:val="18"/>
          <w:szCs w:val="18"/>
        </w:rPr>
        <w:t>ulmonary sequelae on CT after discharge</w:t>
      </w:r>
      <w:r w:rsidRPr="004A370A">
        <w:rPr>
          <w:rFonts w:hint="eastAsia"/>
          <w:sz w:val="18"/>
          <w:szCs w:val="18"/>
        </w:rPr>
        <w:t>.</w:t>
      </w:r>
    </w:p>
    <w:tbl>
      <w:tblPr>
        <w:tblW w:w="152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2"/>
        <w:gridCol w:w="1225"/>
        <w:gridCol w:w="1275"/>
        <w:gridCol w:w="2164"/>
        <w:gridCol w:w="1006"/>
        <w:gridCol w:w="330"/>
        <w:gridCol w:w="1859"/>
        <w:gridCol w:w="1701"/>
        <w:gridCol w:w="1354"/>
      </w:tblGrid>
      <w:tr w:rsidR="000804D1" w:rsidRPr="00317321" w14:paraId="2317F2CE" w14:textId="77777777" w:rsidTr="00901F30">
        <w:trPr>
          <w:trHeight w:val="510"/>
          <w:jc w:val="center"/>
        </w:trPr>
        <w:tc>
          <w:tcPr>
            <w:tcW w:w="433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CCB13" w14:textId="77777777" w:rsidR="000804D1" w:rsidRPr="00317321" w:rsidRDefault="000804D1" w:rsidP="000804D1">
            <w:pPr>
              <w:spacing w:before="0" w:after="0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Characteristic</w:t>
            </w:r>
          </w:p>
        </w:tc>
        <w:tc>
          <w:tcPr>
            <w:tcW w:w="12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78DC4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All</w:t>
            </w:r>
          </w:p>
          <w:p w14:paraId="7B566753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(</w:t>
            </w:r>
            <w:r w:rsidRPr="00317321">
              <w:rPr>
                <w:rFonts w:hint="eastAsia"/>
                <w:b/>
                <w:i/>
                <w:sz w:val="20"/>
                <w:szCs w:val="21"/>
              </w:rPr>
              <w:t>n</w:t>
            </w:r>
            <w:r w:rsidRPr="00317321">
              <w:rPr>
                <w:rFonts w:hint="eastAsia"/>
                <w:b/>
                <w:sz w:val="20"/>
                <w:szCs w:val="21"/>
              </w:rPr>
              <w:t>=94)</w:t>
            </w:r>
          </w:p>
        </w:tc>
        <w:tc>
          <w:tcPr>
            <w:tcW w:w="444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6D429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Primary clinical outcome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1039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4914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920B0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  <w:vertAlign w:val="superscript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Pulmonary s</w:t>
            </w:r>
            <w:r w:rsidRPr="00317321">
              <w:rPr>
                <w:b/>
                <w:sz w:val="20"/>
                <w:szCs w:val="21"/>
              </w:rPr>
              <w:t>equelae</w:t>
            </w:r>
            <w:r w:rsidRPr="00317321">
              <w:rPr>
                <w:rFonts w:hint="eastAsia"/>
                <w:b/>
                <w:sz w:val="20"/>
                <w:szCs w:val="21"/>
              </w:rPr>
              <w:t xml:space="preserve"> on CT after </w:t>
            </w:r>
            <w:proofErr w:type="spellStart"/>
            <w:r w:rsidRPr="00317321">
              <w:rPr>
                <w:rFonts w:hint="eastAsia"/>
                <w:b/>
                <w:sz w:val="20"/>
                <w:szCs w:val="21"/>
              </w:rPr>
              <w:t>discharge</w:t>
            </w:r>
            <w:r w:rsidRPr="00317321">
              <w:rPr>
                <w:rFonts w:hint="eastAsia"/>
                <w:b/>
                <w:sz w:val="20"/>
                <w:szCs w:val="21"/>
                <w:vertAlign w:val="superscript"/>
              </w:rPr>
              <w:t>b</w:t>
            </w:r>
            <w:proofErr w:type="spellEnd"/>
          </w:p>
        </w:tc>
      </w:tr>
      <w:tr w:rsidR="000804D1" w:rsidRPr="00317321" w14:paraId="39CD0774" w14:textId="77777777" w:rsidTr="00901F30">
        <w:trPr>
          <w:trHeight w:val="20"/>
          <w:jc w:val="center"/>
        </w:trPr>
        <w:tc>
          <w:tcPr>
            <w:tcW w:w="43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A8DD8" w14:textId="77777777" w:rsidR="000804D1" w:rsidRPr="00317321" w:rsidRDefault="000804D1" w:rsidP="000804D1">
            <w:pPr>
              <w:spacing w:before="0" w:after="0"/>
              <w:rPr>
                <w:b/>
                <w:sz w:val="20"/>
                <w:szCs w:val="21"/>
              </w:rPr>
            </w:pPr>
          </w:p>
        </w:tc>
        <w:tc>
          <w:tcPr>
            <w:tcW w:w="12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07C79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4021A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Discharge</w:t>
            </w:r>
          </w:p>
          <w:p w14:paraId="4CF1789C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(</w:t>
            </w:r>
            <w:r w:rsidRPr="00317321">
              <w:rPr>
                <w:rFonts w:hint="eastAsia"/>
                <w:b/>
                <w:i/>
                <w:sz w:val="20"/>
                <w:szCs w:val="21"/>
              </w:rPr>
              <w:t>n</w:t>
            </w:r>
            <w:r w:rsidRPr="00317321">
              <w:rPr>
                <w:rFonts w:hint="eastAsia"/>
                <w:b/>
                <w:sz w:val="20"/>
                <w:szCs w:val="21"/>
              </w:rPr>
              <w:t>=81)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CD85A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 xml:space="preserve">Adverse event </w:t>
            </w:r>
          </w:p>
          <w:p w14:paraId="0FF4F32D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(</w:t>
            </w:r>
            <w:r w:rsidRPr="00317321">
              <w:rPr>
                <w:rFonts w:hint="eastAsia"/>
                <w:b/>
                <w:i/>
                <w:sz w:val="20"/>
                <w:szCs w:val="21"/>
              </w:rPr>
              <w:t>n</w:t>
            </w:r>
            <w:r w:rsidRPr="00317321">
              <w:rPr>
                <w:rFonts w:hint="eastAsia"/>
                <w:b/>
                <w:sz w:val="20"/>
                <w:szCs w:val="21"/>
              </w:rPr>
              <w:t>=13)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1D033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i/>
                <w:sz w:val="20"/>
                <w:szCs w:val="21"/>
              </w:rPr>
              <w:t>P</w:t>
            </w:r>
            <w:r w:rsidRPr="00317321">
              <w:rPr>
                <w:b/>
                <w:sz w:val="20"/>
                <w:szCs w:val="21"/>
              </w:rPr>
              <w:t xml:space="preserve"> value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D1FFB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07F6D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Complete absorption (</w:t>
            </w:r>
            <w:r w:rsidRPr="00317321">
              <w:rPr>
                <w:rFonts w:hint="eastAsia"/>
                <w:b/>
                <w:i/>
                <w:sz w:val="20"/>
                <w:szCs w:val="21"/>
              </w:rPr>
              <w:t>n</w:t>
            </w:r>
            <w:r w:rsidRPr="00317321">
              <w:rPr>
                <w:rFonts w:hint="eastAsia"/>
                <w:b/>
                <w:sz w:val="20"/>
                <w:szCs w:val="21"/>
              </w:rPr>
              <w:t>=3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56EFD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Residual lesion (</w:t>
            </w:r>
            <w:r w:rsidRPr="00317321">
              <w:rPr>
                <w:rFonts w:hint="eastAsia"/>
                <w:b/>
                <w:i/>
                <w:sz w:val="20"/>
                <w:szCs w:val="21"/>
              </w:rPr>
              <w:t>n</w:t>
            </w:r>
            <w:r w:rsidRPr="00317321">
              <w:rPr>
                <w:rFonts w:hint="eastAsia"/>
                <w:b/>
                <w:sz w:val="20"/>
                <w:szCs w:val="21"/>
              </w:rPr>
              <w:t>=50)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FAA16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i/>
                <w:sz w:val="20"/>
                <w:szCs w:val="21"/>
              </w:rPr>
              <w:t>P</w:t>
            </w:r>
            <w:r w:rsidRPr="00317321">
              <w:rPr>
                <w:b/>
                <w:sz w:val="20"/>
                <w:szCs w:val="21"/>
              </w:rPr>
              <w:t xml:space="preserve"> value</w:t>
            </w:r>
          </w:p>
        </w:tc>
      </w:tr>
      <w:tr w:rsidR="000804D1" w:rsidRPr="00317321" w14:paraId="19DA48CB" w14:textId="77777777" w:rsidTr="00901F30">
        <w:trPr>
          <w:jc w:val="center"/>
        </w:trPr>
        <w:tc>
          <w:tcPr>
            <w:tcW w:w="43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A3B17B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  <w:vertAlign w:val="superscript"/>
              </w:rPr>
            </w:pPr>
            <w:r w:rsidRPr="00317321">
              <w:rPr>
                <w:rFonts w:hint="eastAsia"/>
                <w:sz w:val="20"/>
                <w:szCs w:val="21"/>
              </w:rPr>
              <w:t>Age (</w:t>
            </w:r>
            <w:proofErr w:type="spellStart"/>
            <w:r w:rsidRPr="00317321">
              <w:rPr>
                <w:rFonts w:hint="eastAsia"/>
                <w:sz w:val="20"/>
                <w:szCs w:val="21"/>
              </w:rPr>
              <w:t>yr</w:t>
            </w:r>
            <w:proofErr w:type="spellEnd"/>
            <w:r w:rsidRPr="00317321">
              <w:rPr>
                <w:rFonts w:hint="eastAsia"/>
                <w:sz w:val="20"/>
                <w:szCs w:val="21"/>
              </w:rPr>
              <w:t>)</w:t>
            </w:r>
            <w:r w:rsidRPr="00317321">
              <w:rPr>
                <w:rFonts w:hint="eastAsia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61F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</w:t>
            </w:r>
            <w:r w:rsidRPr="00317321">
              <w:rPr>
                <w:sz w:val="20"/>
                <w:szCs w:val="21"/>
              </w:rPr>
              <w:t>±</w:t>
            </w:r>
            <w:r w:rsidRPr="00317321">
              <w:rPr>
                <w:rFonts w:hint="eastAsia"/>
                <w:sz w:val="20"/>
                <w:szCs w:val="21"/>
              </w:rPr>
              <w:t>1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605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</w:t>
            </w:r>
            <w:r w:rsidRPr="00317321">
              <w:rPr>
                <w:sz w:val="20"/>
                <w:szCs w:val="21"/>
              </w:rPr>
              <w:t>±</w:t>
            </w:r>
            <w:r w:rsidRPr="00317321">
              <w:rPr>
                <w:rFonts w:hint="eastAsia"/>
                <w:sz w:val="20"/>
                <w:szCs w:val="21"/>
              </w:rPr>
              <w:t>1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21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4C5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6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</w:t>
            </w:r>
            <w:r w:rsidRPr="00317321">
              <w:rPr>
                <w:sz w:val="20"/>
                <w:szCs w:val="21"/>
              </w:rPr>
              <w:t>±</w:t>
            </w:r>
            <w:r w:rsidRPr="00317321">
              <w:rPr>
                <w:rFonts w:hint="eastAsia"/>
                <w:sz w:val="20"/>
                <w:szCs w:val="21"/>
              </w:rPr>
              <w:t>1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4BB6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01</w:t>
            </w:r>
          </w:p>
        </w:tc>
        <w:tc>
          <w:tcPr>
            <w:tcW w:w="3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7D3A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FA6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3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</w:t>
            </w:r>
            <w:r w:rsidRPr="00317321">
              <w:rPr>
                <w:sz w:val="20"/>
                <w:szCs w:val="21"/>
              </w:rPr>
              <w:t>±</w:t>
            </w:r>
            <w:r w:rsidRPr="00317321">
              <w:rPr>
                <w:rFonts w:hint="eastAsia"/>
                <w:sz w:val="20"/>
                <w:szCs w:val="21"/>
              </w:rPr>
              <w:t>1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181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</w:t>
            </w:r>
            <w:r w:rsidRPr="00317321">
              <w:rPr>
                <w:sz w:val="20"/>
                <w:szCs w:val="21"/>
              </w:rPr>
              <w:t>±</w:t>
            </w:r>
            <w:r w:rsidRPr="00317321">
              <w:rPr>
                <w:rFonts w:hint="eastAsia"/>
                <w:sz w:val="20"/>
                <w:szCs w:val="21"/>
              </w:rPr>
              <w:t>1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8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104D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01</w:t>
            </w:r>
          </w:p>
        </w:tc>
      </w:tr>
      <w:tr w:rsidR="000804D1" w:rsidRPr="00317321" w14:paraId="0DD6216C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6019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Male sex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7C7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55(5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E15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7(5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2B0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8(6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B1B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8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85B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801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3(4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DE8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1(4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AC2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95</w:t>
            </w:r>
          </w:p>
        </w:tc>
      </w:tr>
      <w:tr w:rsidR="000804D1" w:rsidRPr="00317321" w14:paraId="27B5538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EA1F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Disease sever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A8D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0FA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363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8677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5CB2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BEDD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0D88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8BE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858</w:t>
            </w:r>
          </w:p>
        </w:tc>
      </w:tr>
      <w:tr w:rsidR="000804D1" w:rsidRPr="00317321" w14:paraId="73A4BA05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30822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Mil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FE3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78(8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FD4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78(9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FFD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57F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3A1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F69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30(9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08B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8(9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5D6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7FEAA866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3E17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Sever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BDF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8(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7CC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3(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D1A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5(3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CFD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E1E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B48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(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856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(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785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1105BE48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B487D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Critical illnes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D1C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8(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AE7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6BA2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8(6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C56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130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C59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2DD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889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5A7422BB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9731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Comorbid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EDC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32(3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768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2(2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22B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0(7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8743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0091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E6B6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5(1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44A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7(3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869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79</w:t>
            </w:r>
          </w:p>
        </w:tc>
      </w:tr>
      <w:tr w:rsidR="000804D1" w:rsidRPr="00317321" w14:paraId="17C9913C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36C7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Clinical symptom at admis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37C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8BB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845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7C9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650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866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FFC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21E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098072BF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5702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Fev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A1A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81(8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207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68(8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5F4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3(10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D50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49E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4E1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3(7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FD9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8(9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0C0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60</w:t>
            </w:r>
          </w:p>
        </w:tc>
      </w:tr>
      <w:tr w:rsidR="000804D1" w:rsidRPr="00317321" w14:paraId="2903AED0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AE07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F</w:t>
            </w:r>
            <w:r w:rsidRPr="00317321">
              <w:rPr>
                <w:sz w:val="20"/>
                <w:szCs w:val="21"/>
              </w:rPr>
              <w:t>atigu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159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0(2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190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4(1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8BD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6(4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B6EE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C405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BB8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5(1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1D70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9(1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F43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829</w:t>
            </w:r>
          </w:p>
        </w:tc>
      </w:tr>
      <w:tr w:rsidR="000804D1" w:rsidRPr="00317321" w14:paraId="02EDDCFA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6358F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proofErr w:type="spellStart"/>
            <w:r w:rsidRPr="00317321">
              <w:rPr>
                <w:rFonts w:hint="eastAsia"/>
                <w:sz w:val="20"/>
                <w:szCs w:val="21"/>
              </w:rPr>
              <w:t>P</w:t>
            </w:r>
            <w:r w:rsidRPr="00317321">
              <w:rPr>
                <w:sz w:val="20"/>
                <w:szCs w:val="21"/>
              </w:rPr>
              <w:t>haryngalgia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7A2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5(1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F84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2(1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8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6CC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3(2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A00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34A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F94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(1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25D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8(1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0F8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03</w:t>
            </w:r>
          </w:p>
        </w:tc>
      </w:tr>
      <w:tr w:rsidR="000804D1" w:rsidRPr="00317321" w14:paraId="6B58330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301C3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Headach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96B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5(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EB6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CC0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5(3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062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F4C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745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(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81A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(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BF2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86</w:t>
            </w:r>
          </w:p>
        </w:tc>
      </w:tr>
      <w:tr w:rsidR="000804D1" w:rsidRPr="00317321" w14:paraId="66B01FEA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6B8A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Coug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63A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9(5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B5D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1(5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083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8(6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FD8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8AC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A5A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4(4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5FC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7(5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BE3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39</w:t>
            </w:r>
          </w:p>
        </w:tc>
      </w:tr>
      <w:tr w:rsidR="000804D1" w:rsidRPr="00317321" w14:paraId="6757649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54F6B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E</w:t>
            </w:r>
            <w:r w:rsidRPr="00317321">
              <w:rPr>
                <w:sz w:val="20"/>
                <w:szCs w:val="21"/>
              </w:rPr>
              <w:t>xpector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759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4(2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104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9(2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03A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5(3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F12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D8F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17A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(1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84C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5(3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D75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78</w:t>
            </w:r>
          </w:p>
        </w:tc>
      </w:tr>
      <w:tr w:rsidR="000804D1" w:rsidRPr="00317321" w14:paraId="03155290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BD698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C</w:t>
            </w:r>
            <w:r w:rsidRPr="00317321">
              <w:rPr>
                <w:sz w:val="20"/>
                <w:szCs w:val="21"/>
              </w:rPr>
              <w:t>hest congestion</w:t>
            </w:r>
            <w:r w:rsidRPr="00317321">
              <w:rPr>
                <w:rFonts w:hint="eastAsia"/>
                <w:sz w:val="20"/>
                <w:szCs w:val="21"/>
              </w:rPr>
              <w:t xml:space="preserve"> and/or </w:t>
            </w:r>
            <w:r w:rsidRPr="00317321">
              <w:rPr>
                <w:sz w:val="20"/>
                <w:szCs w:val="21"/>
              </w:rPr>
              <w:t>shortness of breat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4CD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4(1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138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8(9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BF3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6(4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AD9E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845A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579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(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64E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6(1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306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16</w:t>
            </w:r>
          </w:p>
        </w:tc>
      </w:tr>
      <w:tr w:rsidR="000804D1" w:rsidRPr="00317321" w14:paraId="5347CE70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D220C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M</w:t>
            </w:r>
            <w:r w:rsidRPr="00317321">
              <w:rPr>
                <w:sz w:val="20"/>
                <w:szCs w:val="21"/>
              </w:rPr>
              <w:t>uscle sorenes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07F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7(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7FC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6(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D8D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(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A61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AA0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ECB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(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135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(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581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96</w:t>
            </w:r>
          </w:p>
        </w:tc>
      </w:tr>
      <w:tr w:rsidR="000804D1" w:rsidRPr="00317321" w14:paraId="1D1B9EA1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7753C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N</w:t>
            </w:r>
            <w:r w:rsidRPr="00317321">
              <w:rPr>
                <w:sz w:val="20"/>
                <w:szCs w:val="21"/>
              </w:rPr>
              <w:t>ausea and vomitin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2A6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(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A6A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(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456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E1A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8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77D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30B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288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(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F45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28</w:t>
            </w:r>
          </w:p>
        </w:tc>
      </w:tr>
      <w:tr w:rsidR="000804D1" w:rsidRPr="00317321" w14:paraId="721F837A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15038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D</w:t>
            </w:r>
            <w:r w:rsidRPr="00317321">
              <w:rPr>
                <w:sz w:val="20"/>
                <w:szCs w:val="21"/>
              </w:rPr>
              <w:t>iarrhe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43F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3(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445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(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61A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1(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DEF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A1E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4F3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C5D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(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3AB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60</w:t>
            </w:r>
          </w:p>
        </w:tc>
      </w:tr>
      <w:tr w:rsidR="000804D1" w:rsidRPr="00317321" w14:paraId="2E8C9E02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3C8F8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No sympto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B04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(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79F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4(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FC3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7B0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A13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CDD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(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8B8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2(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368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21</w:t>
            </w:r>
          </w:p>
        </w:tc>
      </w:tr>
      <w:tr w:rsidR="000804D1" w:rsidRPr="00317321" w14:paraId="7A310147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68406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Laboratory test at </w:t>
            </w:r>
            <w:r w:rsidRPr="00317321">
              <w:rPr>
                <w:sz w:val="20"/>
                <w:szCs w:val="21"/>
              </w:rPr>
              <w:t>admiss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B71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D03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8B5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800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C7E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00C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731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2EA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351A13FC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F29C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Lymphocyte percentage</w:t>
            </w:r>
            <w:r w:rsidRPr="00317321">
              <w:rPr>
                <w:rFonts w:hint="eastAsia"/>
                <w:sz w:val="20"/>
                <w:szCs w:val="21"/>
              </w:rPr>
              <w:t xml:space="preserve">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213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0CF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BB8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813C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CE6A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767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E21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4A6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69</w:t>
            </w:r>
          </w:p>
        </w:tc>
      </w:tr>
      <w:tr w:rsidR="000804D1" w:rsidRPr="00317321" w14:paraId="023393F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D82F6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&lt;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5FE1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0(4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1B9A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1(3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D35A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9(69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3C8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417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A22F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8(2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C0F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3(4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808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56C6D501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0F554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≥</w:t>
            </w:r>
            <w:r w:rsidRPr="00317321">
              <w:rPr>
                <w:rFonts w:hint="eastAsia"/>
                <w:sz w:val="20"/>
                <w:szCs w:val="21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055A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54(5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2089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50(6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292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(3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8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7BA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C89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9D5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3(7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464A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7(5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53A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38E212D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6F24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M</w:t>
            </w:r>
            <w:r w:rsidRPr="00317321">
              <w:rPr>
                <w:sz w:val="20"/>
                <w:szCs w:val="21"/>
              </w:rPr>
              <w:t>onocyte</w:t>
            </w:r>
            <w:r w:rsidRPr="00317321">
              <w:rPr>
                <w:rFonts w:hint="eastAsia"/>
                <w:sz w:val="20"/>
                <w:szCs w:val="21"/>
              </w:rPr>
              <w:t xml:space="preserve"> percentage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818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F325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C075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10C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BED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742E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404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10CB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85</w:t>
            </w:r>
          </w:p>
        </w:tc>
      </w:tr>
      <w:tr w:rsidR="000804D1" w:rsidRPr="00317321" w14:paraId="5C36EBB1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7336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&gt;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2D10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3(2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A07C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2(27</w:t>
            </w:r>
            <w:r w:rsidRPr="00317321">
              <w:rPr>
                <w:sz w:val="20"/>
                <w:szCs w:val="20"/>
              </w:rPr>
              <w:t>·</w:t>
            </w:r>
            <w:r w:rsidRPr="00317321">
              <w:rPr>
                <w:rFonts w:hint="eastAsia"/>
                <w:sz w:val="20"/>
                <w:szCs w:val="21"/>
              </w:rPr>
              <w:t>2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86DD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(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006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7EA3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25EA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1(3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54E5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1(2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F8C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0FC3D8EF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D9BD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≤</w:t>
            </w:r>
            <w:r w:rsidRPr="00317321">
              <w:rPr>
                <w:rFonts w:hint="eastAsia"/>
                <w:sz w:val="20"/>
                <w:szCs w:val="21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0BD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71(7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50B5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59(72</w:t>
            </w:r>
            <w:r w:rsidRPr="00317321">
              <w:rPr>
                <w:sz w:val="20"/>
                <w:szCs w:val="20"/>
              </w:rPr>
              <w:t>·</w:t>
            </w:r>
            <w:r w:rsidRPr="00317321">
              <w:rPr>
                <w:sz w:val="20"/>
                <w:szCs w:val="21"/>
              </w:rPr>
              <w:t>8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04F4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2(9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7F2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00F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FD37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0(6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1134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9(7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DBA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73AB742A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09EF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L</w:t>
            </w:r>
            <w:r w:rsidRPr="00317321">
              <w:rPr>
                <w:sz w:val="20"/>
                <w:szCs w:val="21"/>
              </w:rPr>
              <w:t>eukocyte</w:t>
            </w:r>
            <w:r w:rsidRPr="00317321">
              <w:rPr>
                <w:rFonts w:hint="eastAsia"/>
                <w:sz w:val="20"/>
                <w:szCs w:val="21"/>
              </w:rPr>
              <w:t xml:space="preserve"> count (10</w:t>
            </w:r>
            <w:r w:rsidRPr="00317321">
              <w:rPr>
                <w:rFonts w:hint="eastAsia"/>
                <w:sz w:val="20"/>
                <w:szCs w:val="21"/>
                <w:vertAlign w:val="superscript"/>
              </w:rPr>
              <w:t>9</w:t>
            </w:r>
            <w:r w:rsidRPr="00317321">
              <w:rPr>
                <w:rFonts w:hint="eastAsia"/>
                <w:sz w:val="20"/>
                <w:szCs w:val="21"/>
              </w:rPr>
              <w:t>/L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8101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EC66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F560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61B8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A555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BB7C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4FC9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184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288</w:t>
            </w:r>
          </w:p>
        </w:tc>
      </w:tr>
      <w:tr w:rsidR="000804D1" w:rsidRPr="00317321" w14:paraId="0B7A5A6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6772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&lt;3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1416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1(2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EC3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1(2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4133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C38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D64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7A3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6(19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5755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5(3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614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637A958F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BD093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≥</w:t>
            </w:r>
            <w:r w:rsidRPr="00317321">
              <w:rPr>
                <w:rFonts w:hint="eastAsia"/>
                <w:sz w:val="20"/>
                <w:szCs w:val="21"/>
              </w:rPr>
              <w:t>3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D947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73(7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52C7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60(7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8850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3(10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8B0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6C0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DE0A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5(8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0ECB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5(7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23C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7C62A0C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869FC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Alanine Aminotransferase</w:t>
            </w:r>
            <w:r w:rsidRPr="00317321">
              <w:rPr>
                <w:rFonts w:hint="eastAsia"/>
                <w:sz w:val="20"/>
                <w:szCs w:val="21"/>
              </w:rPr>
              <w:t xml:space="preserve"> (U/L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6DCF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893B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81AC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978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7E8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7667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1EAD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581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12</w:t>
            </w:r>
          </w:p>
        </w:tc>
      </w:tr>
      <w:tr w:rsidR="000804D1" w:rsidRPr="00317321" w14:paraId="7C32EB95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E3FD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&gt;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A42F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7(1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8DB4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4(1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0CD7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(2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418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773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D3A1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(1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A4B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0(2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B825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2786E060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4BFFE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≤</w:t>
            </w:r>
            <w:r w:rsidRPr="00317321">
              <w:rPr>
                <w:rFonts w:hint="eastAsia"/>
                <w:sz w:val="20"/>
                <w:szCs w:val="21"/>
              </w:rPr>
              <w:t>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65FB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77(8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2032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67(8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F168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0(7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177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A04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15CD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7(8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2B16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0(80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1FA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6A6E2008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A77C5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Aspartate Aminotransferase</w:t>
            </w:r>
            <w:r w:rsidRPr="00317321">
              <w:rPr>
                <w:rFonts w:hint="eastAsia"/>
                <w:sz w:val="20"/>
                <w:szCs w:val="21"/>
              </w:rPr>
              <w:t xml:space="preserve"> (U/L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1C9E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BC78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2AF1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8A1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0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4F13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69D8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70A8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E05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63</w:t>
            </w:r>
          </w:p>
        </w:tc>
      </w:tr>
      <w:tr w:rsidR="000804D1" w:rsidRPr="00317321" w14:paraId="12AB9CA0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C15A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&gt;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9697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0(2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F1C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5(1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FB1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5(3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8A1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051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B815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5(1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F0BE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0(2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6B0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07D272E6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458A0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≤</w:t>
            </w:r>
            <w:r w:rsidRPr="00317321">
              <w:rPr>
                <w:rFonts w:hint="eastAsia"/>
                <w:sz w:val="20"/>
                <w:szCs w:val="21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8DC4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74(7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383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66(8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138F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8(6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7BA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9AC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1265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6(8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924E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0(8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CCCB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</w:tr>
      <w:tr w:rsidR="000804D1" w:rsidRPr="00317321" w14:paraId="4EF403DA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E8B4B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proofErr w:type="spellStart"/>
            <w:r w:rsidRPr="00317321">
              <w:rPr>
                <w:rFonts w:hint="eastAsia"/>
                <w:sz w:val="20"/>
                <w:szCs w:val="21"/>
              </w:rPr>
              <w:t>C</w:t>
            </w:r>
            <w:r w:rsidRPr="00317321">
              <w:rPr>
                <w:sz w:val="20"/>
                <w:szCs w:val="21"/>
              </w:rPr>
              <w:t>reatine</w:t>
            </w:r>
            <w:proofErr w:type="spellEnd"/>
            <w:r w:rsidRPr="00317321">
              <w:rPr>
                <w:rFonts w:hint="eastAsia"/>
                <w:sz w:val="20"/>
                <w:szCs w:val="21"/>
              </w:rPr>
              <w:t xml:space="preserve"> </w:t>
            </w:r>
            <w:r w:rsidRPr="00317321">
              <w:rPr>
                <w:sz w:val="20"/>
                <w:szCs w:val="21"/>
              </w:rPr>
              <w:t>kinase</w:t>
            </w:r>
            <w:r w:rsidRPr="00317321">
              <w:rPr>
                <w:rFonts w:hint="eastAsia"/>
                <w:sz w:val="20"/>
                <w:szCs w:val="21"/>
              </w:rPr>
              <w:t xml:space="preserve"> (U/L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2766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4B25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BAA6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D442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0</w:t>
            </w:r>
            <w:r w:rsidRPr="00317321">
              <w:rPr>
                <w:rFonts w:hint="eastAsia"/>
                <w:b/>
                <w:sz w:val="20"/>
                <w:szCs w:val="20"/>
              </w:rPr>
              <w:t>.0</w:t>
            </w:r>
            <w:r w:rsidRPr="00317321">
              <w:rPr>
                <w:rFonts w:hint="eastAsia"/>
                <w:b/>
                <w:sz w:val="20"/>
                <w:szCs w:val="21"/>
              </w:rPr>
              <w:t>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D39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481F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0F0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8CB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581</w:t>
            </w:r>
          </w:p>
        </w:tc>
      </w:tr>
      <w:tr w:rsidR="000804D1" w:rsidRPr="00317321" w14:paraId="179EC83F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4B032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lastRenderedPageBreak/>
              <w:t xml:space="preserve">  &gt;3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8142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0(1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9F98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7(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6AD5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(2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179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4FA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8CD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(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C058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5(1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031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74EC3C1E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4D25B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≤</w:t>
            </w:r>
            <w:r w:rsidRPr="00317321">
              <w:rPr>
                <w:rFonts w:hint="eastAsia"/>
                <w:sz w:val="20"/>
                <w:szCs w:val="21"/>
              </w:rPr>
              <w:t>3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6D31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84(89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C22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74(9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4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DF1A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0(7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DF25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5B9E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399A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9(9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BADE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5(9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92B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79A91E97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B3479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N</w:t>
            </w:r>
            <w:r w:rsidRPr="00317321">
              <w:rPr>
                <w:sz w:val="20"/>
                <w:szCs w:val="21"/>
              </w:rPr>
              <w:t>eutrophil percentage</w:t>
            </w:r>
            <w:r w:rsidRPr="00317321">
              <w:rPr>
                <w:rFonts w:hint="eastAsia"/>
                <w:sz w:val="20"/>
                <w:szCs w:val="21"/>
              </w:rPr>
              <w:t xml:space="preserve"> (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8DD3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AB2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FCFC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53B0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7DB2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0120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1DE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585C2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32</w:t>
            </w:r>
          </w:p>
        </w:tc>
      </w:tr>
      <w:tr w:rsidR="000804D1" w:rsidRPr="00317321" w14:paraId="37830A73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7931E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&gt;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E74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0(3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D430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8(2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2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2078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2(92</w:t>
            </w:r>
            <w:r w:rsidRPr="00317321">
              <w:rPr>
                <w:sz w:val="20"/>
                <w:szCs w:val="20"/>
              </w:rPr>
              <w:t>·</w:t>
            </w:r>
            <w:r w:rsidRPr="00317321">
              <w:rPr>
                <w:sz w:val="20"/>
                <w:szCs w:val="21"/>
              </w:rPr>
              <w:t>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0D6E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F5B3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9AB7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(9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3F37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5(3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B9A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6148144F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4A722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≤</w:t>
            </w:r>
            <w:r w:rsidRPr="00317321">
              <w:rPr>
                <w:rFonts w:hint="eastAsia"/>
                <w:sz w:val="20"/>
                <w:szCs w:val="21"/>
              </w:rPr>
              <w:t>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C968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64(6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75DF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63(77</w:t>
            </w:r>
            <w:r w:rsidRPr="00317321">
              <w:rPr>
                <w:sz w:val="20"/>
                <w:szCs w:val="20"/>
              </w:rPr>
              <w:t>·</w:t>
            </w:r>
            <w:r w:rsidRPr="00317321">
              <w:rPr>
                <w:sz w:val="20"/>
                <w:szCs w:val="21"/>
              </w:rPr>
              <w:t>8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D551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(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B382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7ADD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A34B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8(9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4644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5(7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134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05E16D2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F73D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C-reactive protein (mg/L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C9F2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2534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2199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C2A4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1965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0F4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A23F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4FEF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1"/>
              </w:rPr>
            </w:pPr>
            <w:r w:rsidRPr="00317321">
              <w:rPr>
                <w:rFonts w:hint="eastAsia"/>
                <w:b/>
                <w:sz w:val="20"/>
                <w:szCs w:val="21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1"/>
              </w:rPr>
              <w:t>001</w:t>
            </w:r>
          </w:p>
        </w:tc>
      </w:tr>
      <w:tr w:rsidR="000804D1" w:rsidRPr="00317321" w14:paraId="11835B81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19A9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&gt;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338B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52(5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B9E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9(4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1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F51D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3(10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9D0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ADE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4054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7(2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C566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2(6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BE4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13CB9059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1AEF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≤</w:t>
            </w:r>
            <w:r w:rsidRPr="00317321">
              <w:rPr>
                <w:rFonts w:hint="eastAsia"/>
                <w:sz w:val="20"/>
                <w:szCs w:val="21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8301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2(4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7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8F5E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2(51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FB20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BF7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002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FE70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4(7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C6B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8(3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40A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5B7F1657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65BA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H</w:t>
            </w:r>
            <w:r w:rsidRPr="00317321">
              <w:rPr>
                <w:sz w:val="20"/>
                <w:szCs w:val="21"/>
              </w:rPr>
              <w:t>emoglobin</w:t>
            </w:r>
            <w:r w:rsidRPr="00317321">
              <w:rPr>
                <w:rFonts w:hint="eastAsia"/>
                <w:sz w:val="20"/>
                <w:szCs w:val="21"/>
              </w:rPr>
              <w:t xml:space="preserve"> (g/L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4375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AA80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C84E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AD5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37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ABC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7560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D32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A17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40</w:t>
            </w:r>
          </w:p>
        </w:tc>
      </w:tr>
      <w:tr w:rsidR="000804D1" w:rsidRPr="00317321" w14:paraId="3E72F0A4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8E5B7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&lt;1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17CB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4(1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9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A4D2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1(1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6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E8E6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3(2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1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2EC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493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6754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(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D3A3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9(1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517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3D305313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A150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 xml:space="preserve">  </w:t>
            </w:r>
            <w:r w:rsidRPr="00317321">
              <w:rPr>
                <w:sz w:val="20"/>
                <w:szCs w:val="21"/>
              </w:rPr>
              <w:t>≥</w:t>
            </w:r>
            <w:r w:rsidRPr="00317321">
              <w:rPr>
                <w:rFonts w:hint="eastAsia"/>
                <w:sz w:val="20"/>
                <w:szCs w:val="21"/>
              </w:rPr>
              <w:t>1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75CD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80(8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0A73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70(8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4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314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10(7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7F1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461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9B00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29(9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1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1F36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  <w:r w:rsidRPr="00317321">
              <w:rPr>
                <w:sz w:val="20"/>
                <w:szCs w:val="21"/>
              </w:rPr>
              <w:t>41(8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sz w:val="20"/>
                <w:szCs w:val="21"/>
              </w:rPr>
              <w:t>0</w:t>
            </w:r>
            <w:r w:rsidRPr="00317321">
              <w:rPr>
                <w:sz w:val="20"/>
                <w:szCs w:val="21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670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013BA0B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E536" w14:textId="77777777" w:rsidR="000804D1" w:rsidRPr="00317321" w:rsidRDefault="000804D1" w:rsidP="000804D1">
            <w:pPr>
              <w:spacing w:before="0" w:after="0"/>
              <w:rPr>
                <w:sz w:val="20"/>
                <w:szCs w:val="21"/>
              </w:rPr>
            </w:pPr>
            <w:r w:rsidRPr="00317321">
              <w:rPr>
                <w:rFonts w:hint="eastAsia"/>
                <w:sz w:val="20"/>
                <w:szCs w:val="21"/>
              </w:rPr>
              <w:t>CT findings within 2 weeks after onse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EBE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F125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EF24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D4B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B82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D9C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F709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839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1"/>
              </w:rPr>
            </w:pPr>
          </w:p>
        </w:tc>
      </w:tr>
      <w:tr w:rsidR="000804D1" w:rsidRPr="00317321" w14:paraId="5D9E94C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1473" w14:textId="77777777" w:rsidR="000804D1" w:rsidRPr="00317321" w:rsidRDefault="000804D1" w:rsidP="000804D1">
            <w:pPr>
              <w:spacing w:before="0" w:after="0"/>
              <w:ind w:firstLineChars="100" w:firstLine="20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Radiological patter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7CE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C2A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2EA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4475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17321">
              <w:rPr>
                <w:rFonts w:hint="eastAsia"/>
                <w:b/>
                <w:sz w:val="20"/>
                <w:szCs w:val="20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0"/>
              </w:rPr>
              <w:t>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3883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C4A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AE1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47C7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17321">
              <w:rPr>
                <w:rFonts w:hint="eastAsia"/>
                <w:b/>
                <w:sz w:val="20"/>
                <w:szCs w:val="20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0"/>
              </w:rPr>
              <w:t>014</w:t>
            </w:r>
          </w:p>
        </w:tc>
      </w:tr>
      <w:tr w:rsidR="000804D1" w:rsidRPr="00317321" w14:paraId="7A45A8D7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71E3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Pattern 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DD2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(3</w:t>
            </w:r>
            <w:r w:rsidRPr="00317321">
              <w:rPr>
                <w:rFonts w:hint="eastAsia"/>
                <w:sz w:val="20"/>
                <w:szCs w:val="20"/>
              </w:rPr>
              <w:t>.2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997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(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7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B5D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6DA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348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FF1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(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5D0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(4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253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804D1" w:rsidRPr="00317321" w14:paraId="0A533A95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40D5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Pattern 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077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5(</w:t>
            </w:r>
            <w:r w:rsidRPr="00317321">
              <w:rPr>
                <w:rFonts w:hint="eastAsia"/>
                <w:sz w:val="20"/>
                <w:szCs w:val="20"/>
              </w:rPr>
              <w:t>16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432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5(1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669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7BC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567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C10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0(3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8F5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5(10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26B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804D1" w:rsidRPr="00317321" w14:paraId="1D856AD4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1748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Pattern 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04F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46(4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43F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46(56</w:t>
            </w:r>
            <w:r w:rsidRPr="00317321">
              <w:rPr>
                <w:rFonts w:hint="eastAsia"/>
                <w:sz w:val="20"/>
                <w:szCs w:val="20"/>
              </w:rPr>
              <w:t>.8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1D5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7EC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636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33A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7(5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D0B6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2(44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3D1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804D1" w:rsidRPr="00317321" w14:paraId="0FAAD197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FC97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Pattern 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01D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6(1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D4B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5(1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5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55B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(7</w:t>
            </w:r>
            <w:r w:rsidRPr="00317321">
              <w:rPr>
                <w:rFonts w:hint="eastAsia"/>
                <w:sz w:val="20"/>
                <w:szCs w:val="20"/>
              </w:rPr>
              <w:t>.7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0FE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B50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E2E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(9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859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9(38·</w:t>
            </w:r>
            <w:r w:rsidRPr="00317321">
              <w:rPr>
                <w:rFonts w:hint="eastAsia"/>
                <w:sz w:val="20"/>
                <w:szCs w:val="20"/>
              </w:rPr>
              <w:t>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8C00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804D1" w:rsidRPr="00317321" w14:paraId="2F862597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3E90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Pattern 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D05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4(14</w:t>
            </w:r>
            <w:r w:rsidRPr="00317321">
              <w:rPr>
                <w:rFonts w:hint="eastAsia"/>
                <w:sz w:val="20"/>
                <w:szCs w:val="20"/>
              </w:rPr>
              <w:t>.9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4BA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(2</w:t>
            </w:r>
            <w:r w:rsidRPr="00317321">
              <w:rPr>
                <w:rFonts w:hint="eastAsia"/>
                <w:sz w:val="20"/>
                <w:szCs w:val="20"/>
              </w:rPr>
              <w:t>.5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52C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2(9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B77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312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B3D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C63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(4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5C5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804D1" w:rsidRPr="00317321" w14:paraId="34F6125A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E879" w14:textId="77777777" w:rsidR="000804D1" w:rsidRPr="00317321" w:rsidRDefault="000804D1" w:rsidP="000804D1">
            <w:pPr>
              <w:spacing w:before="0" w:after="0"/>
              <w:ind w:firstLineChars="100" w:firstLine="20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CT sig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42E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3C5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6D5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2C2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A3D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660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453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FFF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804D1" w:rsidRPr="00317321" w14:paraId="7FA8539D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D0F3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GGO onl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D45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6(6</w:t>
            </w:r>
            <w:r w:rsidRPr="00317321">
              <w:rPr>
                <w:rFonts w:hint="eastAsia"/>
                <w:sz w:val="20"/>
                <w:szCs w:val="20"/>
              </w:rPr>
              <w:t>.4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F42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5(6</w:t>
            </w:r>
            <w:r w:rsidRPr="00317321">
              <w:rPr>
                <w:rFonts w:hint="eastAsia"/>
                <w:sz w:val="20"/>
                <w:szCs w:val="20"/>
              </w:rPr>
              <w:t>.2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7C1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(7</w:t>
            </w:r>
            <w:r w:rsidRPr="00317321">
              <w:rPr>
                <w:rFonts w:hint="eastAsia"/>
                <w:sz w:val="20"/>
                <w:szCs w:val="20"/>
              </w:rPr>
              <w:t>.7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C0C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8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134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33E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(9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46C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(4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47A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302</w:t>
            </w:r>
          </w:p>
        </w:tc>
      </w:tr>
      <w:tr w:rsidR="000804D1" w:rsidRPr="00317321" w14:paraId="4A3A3190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A398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Consolid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FE4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8(8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873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8(9</w:t>
            </w:r>
            <w:r w:rsidRPr="00317321">
              <w:rPr>
                <w:rFonts w:hint="eastAsia"/>
                <w:sz w:val="20"/>
                <w:szCs w:val="20"/>
              </w:rPr>
              <w:t>.9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17C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5D3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2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1A5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208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5(1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637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(6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A67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138</w:t>
            </w:r>
          </w:p>
        </w:tc>
      </w:tr>
      <w:tr w:rsidR="000804D1" w:rsidRPr="00317321" w14:paraId="08F8E08B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4C76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GGO and consolid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1AF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6(27</w:t>
            </w:r>
            <w:r w:rsidRPr="00317321">
              <w:rPr>
                <w:rFonts w:hint="eastAsia"/>
                <w:sz w:val="20"/>
                <w:szCs w:val="20"/>
              </w:rPr>
              <w:t>.7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563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7(2</w:t>
            </w:r>
            <w:r w:rsidRPr="00317321">
              <w:rPr>
                <w:rFonts w:hint="eastAsia"/>
                <w:sz w:val="20"/>
                <w:szCs w:val="20"/>
              </w:rPr>
              <w:t>1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3A3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9(69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A0C6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17321">
              <w:rPr>
                <w:rFonts w:hint="eastAsia"/>
                <w:b/>
                <w:sz w:val="20"/>
                <w:szCs w:val="20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0"/>
              </w:rPr>
              <w:t>0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7BB7F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E2B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8(2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19D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9(18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3B4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402</w:t>
            </w:r>
          </w:p>
        </w:tc>
      </w:tr>
      <w:tr w:rsidR="000804D1" w:rsidRPr="00317321" w14:paraId="31491F4F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E340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Linear opac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F54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754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8EB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BDFB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1B6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B5D4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7DA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32C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--</w:t>
            </w:r>
          </w:p>
        </w:tc>
      </w:tr>
      <w:tr w:rsidR="000804D1" w:rsidRPr="00317321" w14:paraId="2572B1A4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E3A7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GGO and linear opac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623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5(5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F56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5(6</w:t>
            </w:r>
            <w:r w:rsidRPr="00317321">
              <w:rPr>
                <w:rFonts w:hint="eastAsia"/>
                <w:sz w:val="20"/>
                <w:szCs w:val="20"/>
              </w:rPr>
              <w:t>.2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624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4E2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3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D5BA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AFD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(6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F3E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(6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614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935</w:t>
            </w:r>
          </w:p>
        </w:tc>
      </w:tr>
      <w:tr w:rsidR="000804D1" w:rsidRPr="00317321" w14:paraId="5DF7E48B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BA0B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Consolidation and linear opacit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0D3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4(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D86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4(4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E6A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583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4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CF87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6BE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(3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1C91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(6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CCB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575</w:t>
            </w:r>
          </w:p>
        </w:tc>
      </w:tr>
      <w:tr w:rsidR="000804D1" w:rsidRPr="00317321" w14:paraId="4F3CE764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94B2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Three sig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2F3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8(4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0B79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5(43</w:t>
            </w:r>
            <w:r w:rsidRPr="00317321">
              <w:rPr>
                <w:rFonts w:hint="eastAsia"/>
                <w:sz w:val="20"/>
                <w:szCs w:val="20"/>
              </w:rPr>
              <w:t>.2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B8F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(23</w:t>
            </w:r>
            <w:r w:rsidRPr="00317321">
              <w:rPr>
                <w:rFonts w:hint="eastAsia"/>
                <w:sz w:val="20"/>
                <w:szCs w:val="20"/>
              </w:rPr>
              <w:t>.1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6E50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0.1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CEB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9F7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9(29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95EE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6(52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3569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17321">
              <w:rPr>
                <w:rFonts w:hint="eastAsia"/>
                <w:b/>
                <w:sz w:val="20"/>
                <w:szCs w:val="20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0"/>
              </w:rPr>
              <w:t>043</w:t>
            </w:r>
          </w:p>
        </w:tc>
      </w:tr>
      <w:tr w:rsidR="000804D1" w:rsidRPr="00317321" w14:paraId="7922F81C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D6E5" w14:textId="77777777" w:rsidR="000804D1" w:rsidRPr="00317321" w:rsidRDefault="000804D1" w:rsidP="000804D1">
            <w:pPr>
              <w:spacing w:before="0" w:after="0"/>
              <w:ind w:firstLineChars="100" w:firstLine="20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Lobe involvemen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FACA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EEAEE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743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48CF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17321">
              <w:rPr>
                <w:rFonts w:hint="eastAsia"/>
                <w:b/>
                <w:sz w:val="20"/>
                <w:szCs w:val="20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0"/>
              </w:rPr>
              <w:t>00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28C2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622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786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93EF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17321">
              <w:rPr>
                <w:rFonts w:hint="eastAsia"/>
                <w:b/>
                <w:sz w:val="20"/>
                <w:szCs w:val="20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0"/>
              </w:rPr>
              <w:t>009</w:t>
            </w:r>
          </w:p>
        </w:tc>
      </w:tr>
      <w:tr w:rsidR="000804D1" w:rsidRPr="00317321" w14:paraId="78223AC6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4487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Number of lobe affected &gt;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E0B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53(56</w:t>
            </w:r>
            <w:r w:rsidRPr="00317321">
              <w:rPr>
                <w:rFonts w:hint="eastAsia"/>
                <w:sz w:val="20"/>
                <w:szCs w:val="20"/>
              </w:rPr>
              <w:t>.4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6EA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41(5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6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A98D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2(9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587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C48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027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0(32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0E6F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31(62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ABC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804D1" w:rsidRPr="00317321" w14:paraId="4CA93D23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5A854" w14:textId="77777777" w:rsidR="000804D1" w:rsidRPr="00317321" w:rsidRDefault="000804D1" w:rsidP="000804D1">
            <w:pPr>
              <w:spacing w:before="0" w:after="0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    Number of lobe affected </w:t>
            </w:r>
            <w:r w:rsidRPr="00317321">
              <w:rPr>
                <w:sz w:val="20"/>
                <w:szCs w:val="20"/>
              </w:rPr>
              <w:t>≤</w:t>
            </w:r>
            <w:r w:rsidRPr="00317321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75A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41(43·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916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40(49</w:t>
            </w:r>
            <w:r w:rsidRPr="00317321">
              <w:rPr>
                <w:rFonts w:hint="eastAsia"/>
                <w:sz w:val="20"/>
                <w:szCs w:val="20"/>
              </w:rPr>
              <w:t>.4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574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(7</w:t>
            </w:r>
            <w:r w:rsidRPr="00317321">
              <w:rPr>
                <w:rFonts w:hint="eastAsia"/>
                <w:sz w:val="20"/>
                <w:szCs w:val="20"/>
              </w:rPr>
              <w:t>.7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661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E4B5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CCB3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21(67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9372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sz w:val="20"/>
                <w:szCs w:val="20"/>
              </w:rPr>
              <w:t>19(38</w:t>
            </w:r>
            <w:r w:rsidRPr="00317321">
              <w:rPr>
                <w:rFonts w:hint="eastAsia"/>
                <w:sz w:val="20"/>
                <w:szCs w:val="20"/>
              </w:rPr>
              <w:t>.0</w:t>
            </w:r>
            <w:r w:rsidRPr="00317321"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3A88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0804D1" w:rsidRPr="00317321" w14:paraId="034FDDBB" w14:textId="77777777" w:rsidTr="00901F30">
        <w:trPr>
          <w:jc w:val="center"/>
        </w:trPr>
        <w:tc>
          <w:tcPr>
            <w:tcW w:w="43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B375E" w14:textId="77777777" w:rsidR="000804D1" w:rsidRPr="00317321" w:rsidRDefault="000804D1" w:rsidP="000804D1">
            <w:pPr>
              <w:spacing w:before="0" w:after="0"/>
              <w:ind w:firstLineChars="100" w:firstLine="200"/>
              <w:rPr>
                <w:sz w:val="20"/>
                <w:szCs w:val="20"/>
                <w:vertAlign w:val="superscript"/>
              </w:rPr>
            </w:pPr>
            <w:r w:rsidRPr="00317321">
              <w:rPr>
                <w:rFonts w:hint="eastAsia"/>
                <w:sz w:val="20"/>
                <w:szCs w:val="20"/>
              </w:rPr>
              <w:t xml:space="preserve">CT severity </w:t>
            </w:r>
            <w:proofErr w:type="spellStart"/>
            <w:r w:rsidRPr="00317321">
              <w:rPr>
                <w:rFonts w:hint="eastAsia"/>
                <w:sz w:val="20"/>
                <w:szCs w:val="20"/>
              </w:rPr>
              <w:t>score</w:t>
            </w:r>
            <w:r w:rsidRPr="00317321">
              <w:rPr>
                <w:rFonts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7C7D9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5.8</w:t>
            </w:r>
            <w:r w:rsidRPr="00317321">
              <w:rPr>
                <w:sz w:val="20"/>
                <w:szCs w:val="20"/>
              </w:rPr>
              <w:t>±</w:t>
            </w:r>
            <w:r w:rsidRPr="00317321">
              <w:rPr>
                <w:rFonts w:hint="eastAsia"/>
                <w:sz w:val="20"/>
                <w:szCs w:val="20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A9A3C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4.6</w:t>
            </w:r>
            <w:r w:rsidRPr="00317321">
              <w:rPr>
                <w:sz w:val="20"/>
                <w:szCs w:val="20"/>
              </w:rPr>
              <w:t>±</w:t>
            </w:r>
            <w:r w:rsidRPr="00317321">
              <w:rPr>
                <w:rFonts w:hint="eastAsia"/>
                <w:sz w:val="20"/>
                <w:szCs w:val="20"/>
              </w:rPr>
              <w:t>3.1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BD7C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13.3</w:t>
            </w:r>
            <w:r w:rsidRPr="00317321">
              <w:rPr>
                <w:sz w:val="20"/>
                <w:szCs w:val="20"/>
              </w:rPr>
              <w:t>±</w:t>
            </w:r>
            <w:r w:rsidRPr="00317321">
              <w:rPr>
                <w:rFonts w:hint="eastAsia"/>
                <w:sz w:val="20"/>
                <w:szCs w:val="20"/>
              </w:rPr>
              <w:t>3.6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28B71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17321">
              <w:rPr>
                <w:rFonts w:hint="eastAsia"/>
                <w:b/>
                <w:sz w:val="20"/>
                <w:szCs w:val="20"/>
              </w:rPr>
              <w:t>&lt;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0"/>
              </w:rPr>
              <w:t>00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6C6244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299FB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3.5</w:t>
            </w:r>
            <w:r w:rsidRPr="00317321">
              <w:rPr>
                <w:sz w:val="20"/>
                <w:szCs w:val="20"/>
              </w:rPr>
              <w:t>±</w:t>
            </w:r>
            <w:r w:rsidRPr="00317321">
              <w:rPr>
                <w:rFonts w:hint="eastAsia"/>
                <w:sz w:val="20"/>
                <w:szCs w:val="20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9EC66" w14:textId="77777777" w:rsidR="000804D1" w:rsidRPr="00317321" w:rsidRDefault="000804D1" w:rsidP="000804D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17321">
              <w:rPr>
                <w:rFonts w:hint="eastAsia"/>
                <w:sz w:val="20"/>
                <w:szCs w:val="20"/>
              </w:rPr>
              <w:t>5.3</w:t>
            </w:r>
            <w:r w:rsidRPr="00317321">
              <w:rPr>
                <w:sz w:val="20"/>
                <w:szCs w:val="20"/>
              </w:rPr>
              <w:t>±</w:t>
            </w:r>
            <w:r w:rsidRPr="00317321">
              <w:rPr>
                <w:rFonts w:hint="eastAsia"/>
                <w:sz w:val="20"/>
                <w:szCs w:val="20"/>
              </w:rPr>
              <w:t>3.1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F0A6D" w14:textId="77777777" w:rsidR="000804D1" w:rsidRPr="00317321" w:rsidRDefault="000804D1" w:rsidP="000804D1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317321">
              <w:rPr>
                <w:rFonts w:hint="eastAsia"/>
                <w:b/>
                <w:sz w:val="20"/>
                <w:szCs w:val="20"/>
              </w:rPr>
              <w:t>0</w:t>
            </w:r>
            <w:r w:rsidRPr="00317321">
              <w:rPr>
                <w:rFonts w:hint="eastAsia"/>
                <w:sz w:val="20"/>
                <w:szCs w:val="20"/>
              </w:rPr>
              <w:t>.</w:t>
            </w:r>
            <w:r w:rsidRPr="00317321">
              <w:rPr>
                <w:rFonts w:hint="eastAsia"/>
                <w:b/>
                <w:sz w:val="20"/>
                <w:szCs w:val="20"/>
              </w:rPr>
              <w:t>009</w:t>
            </w:r>
          </w:p>
        </w:tc>
      </w:tr>
    </w:tbl>
    <w:p w14:paraId="29F9F227" w14:textId="77777777" w:rsidR="000804D1" w:rsidRPr="004A370A" w:rsidRDefault="000804D1" w:rsidP="000804D1">
      <w:pPr>
        <w:spacing w:after="120"/>
        <w:rPr>
          <w:sz w:val="18"/>
          <w:szCs w:val="18"/>
        </w:rPr>
      </w:pPr>
      <w:r w:rsidRPr="004A370A">
        <w:rPr>
          <w:sz w:val="18"/>
          <w:szCs w:val="18"/>
        </w:rPr>
        <w:t xml:space="preserve">Note: Unless otherwise indicated, data are reported as the number of patients, with percentages in parentheses. </w:t>
      </w:r>
    </w:p>
    <w:p w14:paraId="74CB83E1" w14:textId="77777777" w:rsidR="000804D1" w:rsidRPr="004A370A" w:rsidRDefault="000804D1" w:rsidP="000804D1">
      <w:pPr>
        <w:spacing w:after="120"/>
        <w:rPr>
          <w:sz w:val="18"/>
          <w:szCs w:val="18"/>
        </w:rPr>
      </w:pPr>
      <w:proofErr w:type="gramStart"/>
      <w:r w:rsidRPr="004A370A">
        <w:rPr>
          <w:sz w:val="18"/>
          <w:szCs w:val="18"/>
        </w:rPr>
        <w:t>a</w:t>
      </w:r>
      <w:proofErr w:type="gramEnd"/>
      <w:r w:rsidRPr="004A370A">
        <w:rPr>
          <w:sz w:val="18"/>
          <w:szCs w:val="18"/>
        </w:rPr>
        <w:t xml:space="preserve">, data are reported as the </w:t>
      </w:r>
      <w:proofErr w:type="spellStart"/>
      <w:r w:rsidRPr="004A370A">
        <w:rPr>
          <w:sz w:val="18"/>
          <w:szCs w:val="18"/>
        </w:rPr>
        <w:t>mean±standard</w:t>
      </w:r>
      <w:proofErr w:type="spellEnd"/>
      <w:r w:rsidRPr="004A370A">
        <w:rPr>
          <w:sz w:val="18"/>
          <w:szCs w:val="18"/>
        </w:rPr>
        <w:t xml:space="preserve"> derivatio</w:t>
      </w:r>
      <w:r w:rsidRPr="004A370A">
        <w:rPr>
          <w:rFonts w:hint="eastAsia"/>
          <w:sz w:val="18"/>
          <w:szCs w:val="18"/>
        </w:rPr>
        <w:t>n.</w:t>
      </w:r>
    </w:p>
    <w:p w14:paraId="3E8F4B0B" w14:textId="77777777" w:rsidR="000804D1" w:rsidRPr="004A370A" w:rsidRDefault="000804D1" w:rsidP="000804D1">
      <w:pPr>
        <w:spacing w:after="120"/>
        <w:rPr>
          <w:sz w:val="18"/>
          <w:szCs w:val="18"/>
        </w:rPr>
      </w:pPr>
      <w:proofErr w:type="gramStart"/>
      <w:r w:rsidRPr="004A370A">
        <w:rPr>
          <w:sz w:val="18"/>
          <w:szCs w:val="18"/>
        </w:rPr>
        <w:t>b</w:t>
      </w:r>
      <w:proofErr w:type="gramEnd"/>
      <w:r w:rsidRPr="004A370A">
        <w:rPr>
          <w:sz w:val="18"/>
          <w:szCs w:val="18"/>
        </w:rPr>
        <w:t xml:space="preserve">, pulmonary sequelae on CT refer to the </w:t>
      </w:r>
      <w:r w:rsidRPr="004A370A">
        <w:rPr>
          <w:rFonts w:hint="eastAsia"/>
          <w:sz w:val="18"/>
          <w:szCs w:val="18"/>
        </w:rPr>
        <w:t>resolution status of lesions at the first post-discharge follow-up visit with a median of 37 (range, 14-58) days after symptom onset.</w:t>
      </w:r>
    </w:p>
    <w:p w14:paraId="719B63F5" w14:textId="645E2309" w:rsidR="000804D1" w:rsidRPr="000804D1" w:rsidRDefault="000804D1" w:rsidP="000804D1">
      <w:pPr>
        <w:spacing w:after="120"/>
        <w:rPr>
          <w:rFonts w:hint="eastAsia"/>
          <w:sz w:val="18"/>
          <w:szCs w:val="18"/>
          <w:lang w:eastAsia="zh-CN"/>
        </w:rPr>
      </w:pPr>
      <w:r w:rsidRPr="004A370A">
        <w:rPr>
          <w:rFonts w:hint="eastAsia"/>
          <w:sz w:val="18"/>
          <w:szCs w:val="18"/>
        </w:rPr>
        <w:t xml:space="preserve">Abbreviations: GGO = </w:t>
      </w:r>
      <w:r w:rsidRPr="004A370A">
        <w:rPr>
          <w:sz w:val="18"/>
          <w:szCs w:val="18"/>
        </w:rPr>
        <w:t>ground glass</w:t>
      </w:r>
      <w:r w:rsidRPr="004A370A">
        <w:rPr>
          <w:rFonts w:hint="eastAsia"/>
          <w:sz w:val="18"/>
          <w:szCs w:val="18"/>
        </w:rPr>
        <w:t xml:space="preserve"> opacity; Three signs = GGO, consolidation and linear opacity.</w:t>
      </w:r>
    </w:p>
    <w:sectPr w:rsidR="000804D1" w:rsidRPr="000804D1" w:rsidSect="009E0CDB">
      <w:type w:val="continuous"/>
      <w:pgSz w:w="16838" w:h="11906" w:orient="landscape"/>
      <w:pgMar w:top="720" w:right="720" w:bottom="720" w:left="720" w:header="680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1036B" w14:textId="77777777" w:rsidR="006341BE" w:rsidRDefault="006341BE" w:rsidP="00117666">
      <w:pPr>
        <w:spacing w:after="0"/>
      </w:pPr>
      <w:r>
        <w:separator/>
      </w:r>
    </w:p>
  </w:endnote>
  <w:endnote w:type="continuationSeparator" w:id="0">
    <w:p w14:paraId="6E5AFA91" w14:textId="77777777" w:rsidR="006341BE" w:rsidRDefault="006341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69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69E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69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69E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4BA974" w14:textId="77777777" w:rsidR="006341BE" w:rsidRDefault="006341BE" w:rsidP="00117666">
      <w:pPr>
        <w:spacing w:after="0"/>
      </w:pPr>
      <w:r>
        <w:separator/>
      </w:r>
    </w:p>
  </w:footnote>
  <w:footnote w:type="continuationSeparator" w:id="0">
    <w:p w14:paraId="3B2734CA" w14:textId="77777777" w:rsidR="006341BE" w:rsidRDefault="006341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EF01C31"/>
    <w:multiLevelType w:val="hybridMultilevel"/>
    <w:tmpl w:val="72EC31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4D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66D1"/>
    <w:rsid w:val="00593EEA"/>
    <w:rsid w:val="005A5EEE"/>
    <w:rsid w:val="006341B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9E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package" Target="embeddings/Microsoft_PowerPoint_Presentation1.pptx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CCCAD1-897E-4FC5-A536-773198772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1092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5</cp:revision>
  <cp:lastPrinted>2013-10-03T12:51:00Z</cp:lastPrinted>
  <dcterms:created xsi:type="dcterms:W3CDTF">2018-11-23T08:58:00Z</dcterms:created>
  <dcterms:modified xsi:type="dcterms:W3CDTF">2020-05-30T05:15:00Z</dcterms:modified>
</cp:coreProperties>
</file>